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1AA" w:rsidRDefault="005841AA" w:rsidP="005841AA">
      <w:pPr>
        <w:spacing w:line="276" w:lineRule="auto"/>
        <w:ind w:firstLineChars="750" w:firstLine="1807"/>
        <w:rPr>
          <w:sz w:val="24"/>
          <w:szCs w:val="24"/>
        </w:rPr>
      </w:pPr>
      <w:proofErr w:type="gramStart"/>
      <w:r>
        <w:rPr>
          <w:b/>
          <w:bCs/>
          <w:sz w:val="24"/>
          <w:szCs w:val="24"/>
        </w:rPr>
        <w:t>Supplemental Table S1.</w:t>
      </w:r>
      <w:proofErr w:type="gramEnd"/>
      <w:r>
        <w:rPr>
          <w:b/>
          <w:bCs/>
          <w:sz w:val="24"/>
          <w:szCs w:val="24"/>
        </w:rPr>
        <w:t xml:space="preserve"> Primer sequences</w:t>
      </w:r>
    </w:p>
    <w:tbl>
      <w:tblPr>
        <w:tblW w:w="8660" w:type="dxa"/>
        <w:jc w:val="center"/>
        <w:tblInd w:w="1358" w:type="dxa"/>
        <w:tblLook w:val="04A0" w:firstRow="1" w:lastRow="0" w:firstColumn="1" w:lastColumn="0" w:noHBand="0" w:noVBand="1"/>
      </w:tblPr>
      <w:tblGrid>
        <w:gridCol w:w="2220"/>
        <w:gridCol w:w="6440"/>
      </w:tblGrid>
      <w:tr w:rsidR="005841AA" w:rsidTr="00941E4C">
        <w:trPr>
          <w:trHeight w:val="330"/>
          <w:jc w:val="center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Primers by application</w:t>
            </w:r>
          </w:p>
        </w:tc>
        <w:tc>
          <w:tcPr>
            <w:tcW w:w="6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Sequence (5’-3’)</w:t>
            </w:r>
          </w:p>
        </w:tc>
      </w:tr>
      <w:tr w:rsidR="005841AA" w:rsidTr="00941E4C">
        <w:trPr>
          <w:trHeight w:val="330"/>
          <w:jc w:val="center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jc w:val="center"/>
              <w:rPr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Es-DWD1 full-length cloning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宋体" w:hint="eastAsia"/>
                <w:kern w:val="0"/>
                <w:sz w:val="20"/>
                <w:szCs w:val="20"/>
              </w:rPr>
              <w:t xml:space="preserve">　</w:t>
            </w:r>
          </w:p>
        </w:tc>
      </w:tr>
      <w:tr w:rsidR="005841AA" w:rsidTr="00941E4C">
        <w:trPr>
          <w:trHeight w:val="315"/>
          <w:jc w:val="center"/>
        </w:trPr>
        <w:tc>
          <w:tcPr>
            <w:tcW w:w="2220" w:type="dxa"/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RACE-1</w:t>
            </w:r>
          </w:p>
        </w:tc>
        <w:tc>
          <w:tcPr>
            <w:tcW w:w="6440" w:type="dxa"/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ACAAGGACCAGGAGGGCAAG</w:t>
            </w:r>
          </w:p>
        </w:tc>
      </w:tr>
      <w:tr w:rsidR="005841AA" w:rsidTr="00941E4C">
        <w:trPr>
          <w:trHeight w:val="315"/>
          <w:jc w:val="center"/>
        </w:trPr>
        <w:tc>
          <w:tcPr>
            <w:tcW w:w="2220" w:type="dxa"/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RACE-2</w:t>
            </w:r>
          </w:p>
        </w:tc>
        <w:tc>
          <w:tcPr>
            <w:tcW w:w="6440" w:type="dxa"/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ATGAACTGAATGACTGGACACG</w:t>
            </w:r>
          </w:p>
        </w:tc>
      </w:tr>
      <w:tr w:rsidR="005841AA" w:rsidTr="00941E4C">
        <w:trPr>
          <w:trHeight w:val="315"/>
          <w:jc w:val="center"/>
        </w:trPr>
        <w:tc>
          <w:tcPr>
            <w:tcW w:w="2220" w:type="dxa"/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RACE-3</w:t>
            </w:r>
          </w:p>
        </w:tc>
        <w:tc>
          <w:tcPr>
            <w:tcW w:w="6440" w:type="dxa"/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CACACTGCCCTTGGGTTGG</w:t>
            </w:r>
          </w:p>
        </w:tc>
      </w:tr>
      <w:tr w:rsidR="005841AA" w:rsidTr="00941E4C">
        <w:trPr>
          <w:trHeight w:val="315"/>
          <w:jc w:val="center"/>
        </w:trPr>
        <w:tc>
          <w:tcPr>
            <w:tcW w:w="2220" w:type="dxa"/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'RACE-1</w:t>
            </w:r>
          </w:p>
        </w:tc>
        <w:tc>
          <w:tcPr>
            <w:tcW w:w="6440" w:type="dxa"/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TAGCCCTCGGGACAGAATC</w:t>
            </w:r>
          </w:p>
        </w:tc>
      </w:tr>
      <w:tr w:rsidR="005841AA" w:rsidTr="00941E4C">
        <w:trPr>
          <w:trHeight w:val="315"/>
          <w:jc w:val="center"/>
        </w:trPr>
        <w:tc>
          <w:tcPr>
            <w:tcW w:w="2220" w:type="dxa"/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'RACE-2</w:t>
            </w:r>
          </w:p>
        </w:tc>
        <w:tc>
          <w:tcPr>
            <w:tcW w:w="6440" w:type="dxa"/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CAACCCAAGGGCAGTGTGTC</w:t>
            </w:r>
          </w:p>
        </w:tc>
      </w:tr>
      <w:tr w:rsidR="005841AA" w:rsidTr="00941E4C">
        <w:trPr>
          <w:trHeight w:val="315"/>
          <w:jc w:val="center"/>
        </w:trPr>
        <w:tc>
          <w:tcPr>
            <w:tcW w:w="2220" w:type="dxa"/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'RACE-3</w:t>
            </w:r>
          </w:p>
        </w:tc>
        <w:tc>
          <w:tcPr>
            <w:tcW w:w="6440" w:type="dxa"/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GTCCAGTCATTCAGTTCATCGTG</w:t>
            </w:r>
          </w:p>
        </w:tc>
      </w:tr>
      <w:tr w:rsidR="005841AA" w:rsidTr="00941E4C">
        <w:trPr>
          <w:trHeight w:val="315"/>
          <w:jc w:val="center"/>
        </w:trPr>
        <w:tc>
          <w:tcPr>
            <w:tcW w:w="2220" w:type="dxa"/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kern w:val="0"/>
                <w:sz w:val="20"/>
                <w:szCs w:val="20"/>
              </w:rPr>
              <w:t>LongUP</w:t>
            </w:r>
            <w:proofErr w:type="spellEnd"/>
          </w:p>
        </w:tc>
        <w:tc>
          <w:tcPr>
            <w:tcW w:w="6440" w:type="dxa"/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AATACGACTCACTATAGGGCAAGCAGTGGTATCAACGCAGAGT</w:t>
            </w:r>
          </w:p>
        </w:tc>
      </w:tr>
      <w:tr w:rsidR="005841AA" w:rsidTr="00941E4C">
        <w:trPr>
          <w:trHeight w:val="330"/>
          <w:jc w:val="center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kern w:val="0"/>
                <w:sz w:val="20"/>
                <w:szCs w:val="20"/>
              </w:rPr>
              <w:t>ShortUP</w:t>
            </w:r>
            <w:proofErr w:type="spellEnd"/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AATACGACTCACTATAGGGC</w:t>
            </w:r>
          </w:p>
        </w:tc>
      </w:tr>
      <w:tr w:rsidR="005841AA" w:rsidTr="00941E4C">
        <w:trPr>
          <w:trHeight w:val="330"/>
          <w:jc w:val="center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jc w:val="center"/>
              <w:rPr>
                <w:b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qRT</w:t>
            </w:r>
            <w:proofErr w:type="spellEnd"/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-PCR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宋体" w:hint="eastAsia"/>
                <w:kern w:val="0"/>
                <w:sz w:val="20"/>
                <w:szCs w:val="20"/>
              </w:rPr>
              <w:t xml:space="preserve">　</w:t>
            </w:r>
          </w:p>
        </w:tc>
      </w:tr>
      <w:tr w:rsidR="005841AA" w:rsidTr="00941E4C">
        <w:trPr>
          <w:trHeight w:val="315"/>
          <w:jc w:val="center"/>
        </w:trPr>
        <w:tc>
          <w:tcPr>
            <w:tcW w:w="2220" w:type="dxa"/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-DWD1-F</w:t>
            </w:r>
          </w:p>
        </w:tc>
        <w:tc>
          <w:tcPr>
            <w:tcW w:w="6440" w:type="dxa"/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TGTGTCCTGACCCGAAC</w:t>
            </w:r>
          </w:p>
        </w:tc>
      </w:tr>
      <w:tr w:rsidR="005841AA" w:rsidTr="00941E4C">
        <w:trPr>
          <w:trHeight w:val="315"/>
          <w:jc w:val="center"/>
        </w:trPr>
        <w:tc>
          <w:tcPr>
            <w:tcW w:w="2220" w:type="dxa"/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-DWD1-R</w:t>
            </w:r>
          </w:p>
        </w:tc>
        <w:tc>
          <w:tcPr>
            <w:tcW w:w="6440" w:type="dxa"/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CAGCACTTTTGGGTC</w:t>
            </w:r>
          </w:p>
        </w:tc>
      </w:tr>
      <w:tr w:rsidR="005841AA" w:rsidTr="00941E4C">
        <w:trPr>
          <w:trHeight w:val="315"/>
          <w:jc w:val="center"/>
        </w:trPr>
        <w:tc>
          <w:tcPr>
            <w:tcW w:w="2220" w:type="dxa"/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β-actin-F</w:t>
            </w:r>
          </w:p>
        </w:tc>
        <w:tc>
          <w:tcPr>
            <w:tcW w:w="6440" w:type="dxa"/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CTGCTTGCTGATCCACATC</w:t>
            </w:r>
          </w:p>
        </w:tc>
      </w:tr>
      <w:tr w:rsidR="005841AA" w:rsidTr="00941E4C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β-actin-R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TCCACGAGACCACTTACA</w:t>
            </w:r>
          </w:p>
        </w:tc>
      </w:tr>
      <w:tr w:rsidR="005841AA" w:rsidTr="00941E4C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7 </w:t>
            </w:r>
            <w:proofErr w:type="spellStart"/>
            <w:r>
              <w:rPr>
                <w:kern w:val="0"/>
                <w:sz w:val="20"/>
                <w:szCs w:val="20"/>
              </w:rPr>
              <w:t>promotor</w:t>
            </w:r>
            <w:proofErr w:type="spellEnd"/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TACGACTCACTATAGG</w:t>
            </w:r>
          </w:p>
        </w:tc>
      </w:tr>
      <w:tr w:rsidR="005841AA" w:rsidTr="00941E4C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7 terminato</w:t>
            </w:r>
            <w:r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41AA" w:rsidRDefault="005841AA" w:rsidP="00941E4C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CGCTGAGCAATAACTAGC</w:t>
            </w:r>
          </w:p>
        </w:tc>
      </w:tr>
    </w:tbl>
    <w:p w:rsidR="00086809" w:rsidRDefault="00086809">
      <w:bookmarkStart w:id="0" w:name="_GoBack"/>
      <w:bookmarkEnd w:id="0"/>
    </w:p>
    <w:sectPr w:rsidR="000868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1AA"/>
    <w:rsid w:val="00001A5B"/>
    <w:rsid w:val="00001BF5"/>
    <w:rsid w:val="00022874"/>
    <w:rsid w:val="00042700"/>
    <w:rsid w:val="00086809"/>
    <w:rsid w:val="00087B79"/>
    <w:rsid w:val="00091F0F"/>
    <w:rsid w:val="000D586B"/>
    <w:rsid w:val="00100C75"/>
    <w:rsid w:val="00141BA6"/>
    <w:rsid w:val="001A0B1D"/>
    <w:rsid w:val="001B6621"/>
    <w:rsid w:val="002031F2"/>
    <w:rsid w:val="002557FC"/>
    <w:rsid w:val="002765D6"/>
    <w:rsid w:val="00295921"/>
    <w:rsid w:val="00317DE5"/>
    <w:rsid w:val="00332494"/>
    <w:rsid w:val="00380581"/>
    <w:rsid w:val="003847EB"/>
    <w:rsid w:val="00400357"/>
    <w:rsid w:val="004067AE"/>
    <w:rsid w:val="00421783"/>
    <w:rsid w:val="00442D65"/>
    <w:rsid w:val="00443792"/>
    <w:rsid w:val="00470029"/>
    <w:rsid w:val="00474E1C"/>
    <w:rsid w:val="004756B3"/>
    <w:rsid w:val="00484B69"/>
    <w:rsid w:val="004A2BB4"/>
    <w:rsid w:val="004B6303"/>
    <w:rsid w:val="004D16A1"/>
    <w:rsid w:val="004E384D"/>
    <w:rsid w:val="00505354"/>
    <w:rsid w:val="0053537E"/>
    <w:rsid w:val="00570657"/>
    <w:rsid w:val="00583C39"/>
    <w:rsid w:val="005841AA"/>
    <w:rsid w:val="00591ABA"/>
    <w:rsid w:val="005A7855"/>
    <w:rsid w:val="005F484F"/>
    <w:rsid w:val="00607C9A"/>
    <w:rsid w:val="00623519"/>
    <w:rsid w:val="0064007A"/>
    <w:rsid w:val="0066761C"/>
    <w:rsid w:val="00693B50"/>
    <w:rsid w:val="006B20F1"/>
    <w:rsid w:val="006F5AEC"/>
    <w:rsid w:val="00756FEB"/>
    <w:rsid w:val="007D1A74"/>
    <w:rsid w:val="008035B2"/>
    <w:rsid w:val="008631B8"/>
    <w:rsid w:val="008B676E"/>
    <w:rsid w:val="008C6FF5"/>
    <w:rsid w:val="008D3106"/>
    <w:rsid w:val="008F141B"/>
    <w:rsid w:val="0093415A"/>
    <w:rsid w:val="00935521"/>
    <w:rsid w:val="00954600"/>
    <w:rsid w:val="00967C92"/>
    <w:rsid w:val="00971AD8"/>
    <w:rsid w:val="009878A6"/>
    <w:rsid w:val="00996987"/>
    <w:rsid w:val="00A21573"/>
    <w:rsid w:val="00A26B44"/>
    <w:rsid w:val="00A9516B"/>
    <w:rsid w:val="00AA238F"/>
    <w:rsid w:val="00B01A30"/>
    <w:rsid w:val="00B33839"/>
    <w:rsid w:val="00B703D4"/>
    <w:rsid w:val="00B94511"/>
    <w:rsid w:val="00BB36F2"/>
    <w:rsid w:val="00BC6F6A"/>
    <w:rsid w:val="00C22871"/>
    <w:rsid w:val="00C40CA6"/>
    <w:rsid w:val="00C52DEC"/>
    <w:rsid w:val="00C57769"/>
    <w:rsid w:val="00C6714A"/>
    <w:rsid w:val="00C828B1"/>
    <w:rsid w:val="00CD2E56"/>
    <w:rsid w:val="00D6239E"/>
    <w:rsid w:val="00D83761"/>
    <w:rsid w:val="00DC4E63"/>
    <w:rsid w:val="00E73F01"/>
    <w:rsid w:val="00E82043"/>
    <w:rsid w:val="00EC29A5"/>
    <w:rsid w:val="00EF4ED2"/>
    <w:rsid w:val="00F159DA"/>
    <w:rsid w:val="00F60806"/>
    <w:rsid w:val="00F91FE0"/>
    <w:rsid w:val="00FC3F7A"/>
    <w:rsid w:val="00FE1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41AA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41AA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U</dc:creator>
  <cp:lastModifiedBy>SHOU</cp:lastModifiedBy>
  <cp:revision>1</cp:revision>
  <dcterms:created xsi:type="dcterms:W3CDTF">2013-07-17T05:38:00Z</dcterms:created>
  <dcterms:modified xsi:type="dcterms:W3CDTF">2013-07-17T05:39:00Z</dcterms:modified>
</cp:coreProperties>
</file>